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3A8C" w:rsidRPr="000A1915" w:rsidRDefault="00F13A8C" w:rsidP="00F13A8C">
      <w:r w:rsidRPr="000A1915">
        <w:rPr>
          <w:b/>
        </w:rPr>
        <w:t>Supplemental Table 4</w:t>
      </w:r>
      <w:r w:rsidRPr="000A1915">
        <w:t>. Multiple comparison adjusted t-tests comparing cases vs. controls in the internal replication phase training set</w:t>
      </w:r>
    </w:p>
    <w:tbl>
      <w:tblPr>
        <w:tblW w:w="8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0"/>
        <w:gridCol w:w="1300"/>
        <w:gridCol w:w="1300"/>
        <w:gridCol w:w="960"/>
        <w:gridCol w:w="960"/>
        <w:gridCol w:w="1416"/>
      </w:tblGrid>
      <w:tr w:rsidR="00F13A8C" w:rsidRPr="000A1915" w:rsidTr="00E8723C"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F13A8C" w:rsidRPr="000A1915" w:rsidRDefault="00F13A8C" w:rsidP="00E8723C">
            <w:pPr>
              <w:rPr>
                <w:b/>
              </w:rPr>
            </w:pPr>
            <w:r w:rsidRPr="000A1915">
              <w:rPr>
                <w:b/>
              </w:rPr>
              <w:t>miRNA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F13A8C" w:rsidRPr="000A1915" w:rsidRDefault="00F13A8C" w:rsidP="00E8723C">
            <w:pPr>
              <w:jc w:val="center"/>
              <w:rPr>
                <w:b/>
                <w:color w:val="000000"/>
              </w:rPr>
            </w:pPr>
            <w:r w:rsidRPr="000A1915">
              <w:rPr>
                <w:b/>
                <w:color w:val="000000"/>
              </w:rPr>
              <w:t>Controls (n=72)</w:t>
            </w:r>
            <w:r w:rsidRPr="000A1915">
              <w:rPr>
                <w:b/>
                <w:color w:val="000000"/>
              </w:rPr>
              <w:br/>
              <w:t>Mean (SD)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F13A8C" w:rsidRPr="000A1915" w:rsidRDefault="00F13A8C" w:rsidP="00E8723C">
            <w:pPr>
              <w:jc w:val="center"/>
              <w:rPr>
                <w:b/>
                <w:color w:val="000000"/>
              </w:rPr>
            </w:pPr>
            <w:r w:rsidRPr="000A1915">
              <w:rPr>
                <w:b/>
                <w:color w:val="000000"/>
              </w:rPr>
              <w:t>Cases</w:t>
            </w:r>
          </w:p>
          <w:p w:rsidR="00F13A8C" w:rsidRPr="000A1915" w:rsidRDefault="00F13A8C" w:rsidP="00E8723C">
            <w:pPr>
              <w:jc w:val="center"/>
              <w:rPr>
                <w:b/>
                <w:color w:val="000000"/>
              </w:rPr>
            </w:pPr>
            <w:r w:rsidRPr="000A1915">
              <w:rPr>
                <w:b/>
                <w:color w:val="000000"/>
              </w:rPr>
              <w:t>(n=36)</w:t>
            </w:r>
            <w:r w:rsidRPr="000A1915">
              <w:rPr>
                <w:b/>
                <w:color w:val="000000"/>
              </w:rPr>
              <w:br/>
              <w:t>Mean (SD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b/>
                <w:color w:val="000000"/>
              </w:rPr>
            </w:pPr>
            <w:r w:rsidRPr="000A1915">
              <w:rPr>
                <w:b/>
                <w:color w:val="000000"/>
              </w:rPr>
              <w:t>Fold chang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b/>
                <w:color w:val="000000"/>
              </w:rPr>
            </w:pPr>
            <w:r w:rsidRPr="000A1915">
              <w:rPr>
                <w:b/>
                <w:color w:val="000000"/>
              </w:rPr>
              <w:t>p-valu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b/>
                <w:color w:val="000000"/>
              </w:rPr>
            </w:pPr>
            <w:r w:rsidRPr="000A1915">
              <w:rPr>
                <w:b/>
                <w:color w:val="000000"/>
              </w:rPr>
              <w:t>Multiple comparison adjusted</w:t>
            </w:r>
          </w:p>
          <w:p w:rsidR="00F13A8C" w:rsidRPr="000A1915" w:rsidRDefault="00F13A8C" w:rsidP="00E8723C">
            <w:pPr>
              <w:jc w:val="center"/>
              <w:rPr>
                <w:b/>
                <w:color w:val="000000"/>
              </w:rPr>
            </w:pPr>
            <w:r w:rsidRPr="000A1915">
              <w:rPr>
                <w:b/>
                <w:color w:val="000000"/>
              </w:rPr>
              <w:t>p-value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let-7d-3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3.07 (0.37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2.89 (0.4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0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1908-5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1.16 (0.45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78 (0.9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0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30c-1-3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71 (0.9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29 (1.1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0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33a-5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2.03 (0.54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1.79 (0.6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0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let-7b-3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1.55 (0.35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1.38 (0.4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0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23b-5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76 (0.80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27 (1.4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0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769-5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1.55 (0.4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1.37 (0.5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0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548i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0.91 (1.25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40 (1.4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0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let-7i-3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0.12 (0.96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0.50 (1.2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0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let-7a-3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07 (0.47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0.24 (0.9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0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542-3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67 (1.30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2.12 (1.2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0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124-3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2.70 (0.91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2.35 (1.1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2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0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504-5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0.83 (1.32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30 (1.3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0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33b-5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78 (0.84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1 (1.2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2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548k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0.01 (1.17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0.42 (1.3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2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29b-3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2.57 (0.35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2.45 (0.4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2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154-5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2.17 (0.56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1.99 (0.5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3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193a-3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0.16 (0.96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12 (0.7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1.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3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1296-5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82 (0.92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7 (1.2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3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589-5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1.53 (0.34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1.42 (0.4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7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376b-3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1.21 (0.84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96 (0.9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50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337-3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0.48 (1.54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0.88 (1.5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54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641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22 (1.25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0.08 (1.3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65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500a-3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1.03 (0.49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84 (1.0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67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135a-5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94 (1.26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2.20 (1.2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67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200a-5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34 (1.34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61 (1.3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67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lastRenderedPageBreak/>
              <w:t>hsa-miR-127-5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0.04 (0.99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0.24 (1.1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67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567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53 (1.32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78 (1.2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67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125b-5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0.11 (0.62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0.27 (0.9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67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541-3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2.23 (1.22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2.46 (1.1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67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219-1-3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93 (1.37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67 (1.4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1.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67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3613-5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53 (1.22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76 (1.3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67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651-5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90 (1.28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67 (1.2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1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67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192-3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0.47 (1.20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0.27 (1.2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1.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67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30d-5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2.52 (0.41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2.45 (0.4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67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let-7c-5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2.98 (0.28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2.92 (0.3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67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296-3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97 (1.32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75 (1.4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1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67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891a-5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48 (1.58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73 (1.4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67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451a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3.75 (0.11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3.76 (0.1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67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122-3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2.04 (1.24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86 (1.3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1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71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106a-3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91 (1.26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2.08 (1.1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74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let-7g-3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0.24 (1.20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0.09 (1.0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1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74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1298-5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97 (1.24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2.11 (1.2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82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519d-3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60 (1.35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46 (1.2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1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82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mmu-miR-153-3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30 (1.34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44 (1.3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82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588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71 (1.32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58 (1.3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1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82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29b-1-5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0.2 (1.21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0.31 (1.2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82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455-5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37 (1.29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48 (1.2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83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219a-5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0.63 (1.3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0.52 (1.1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1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83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548a-5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8 (1.24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71 (1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1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85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935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64 (1.36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73 (1.2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85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lastRenderedPageBreak/>
              <w:t>hsa-miR-532-5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2.22 (0.35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2.19 (0.3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86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544a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2.43 (1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2.37 (1.0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1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86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626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88 (1.24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81 (1.3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1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86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125b-1-3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75 (1.29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81 (1.2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90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941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79 (0.48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78 (0.4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93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147a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64 (1.32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68 (1.3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93</w:t>
            </w:r>
          </w:p>
        </w:tc>
      </w:tr>
      <w:tr w:rsidR="00F13A8C" w:rsidRPr="000A1915" w:rsidTr="00E8723C"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548e-3p (MFI) log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0.83 (1.26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0.79 (1.2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1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93</w:t>
            </w:r>
          </w:p>
        </w:tc>
      </w:tr>
      <w:tr w:rsidR="00F13A8C" w:rsidRPr="000A1915" w:rsidTr="00E8723C">
        <w:tc>
          <w:tcPr>
            <w:tcW w:w="3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422a (MFI) log1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1.07 (0.7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1.05 (0.71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9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9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93</w:t>
            </w:r>
          </w:p>
        </w:tc>
      </w:tr>
      <w:tr w:rsidR="00F13A8C" w:rsidRPr="000A1915" w:rsidTr="00E8723C"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rPr>
                <w:color w:val="000000"/>
              </w:rPr>
            </w:pPr>
            <w:r w:rsidRPr="000A1915">
              <w:rPr>
                <w:color w:val="000000"/>
              </w:rPr>
              <w:t>hsa-miR-548l (MFI) log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27 (1.4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-1.25 (1.4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1.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9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A8C" w:rsidRPr="000A1915" w:rsidRDefault="00F13A8C" w:rsidP="00E8723C">
            <w:pPr>
              <w:jc w:val="center"/>
              <w:rPr>
                <w:color w:val="000000"/>
              </w:rPr>
            </w:pPr>
            <w:r w:rsidRPr="000A1915">
              <w:rPr>
                <w:color w:val="000000"/>
              </w:rPr>
              <w:t>0.93</w:t>
            </w:r>
          </w:p>
        </w:tc>
      </w:tr>
    </w:tbl>
    <w:p w:rsidR="00F13A8C" w:rsidRPr="000A1915" w:rsidRDefault="00F13A8C" w:rsidP="00F13A8C"/>
    <w:p w:rsidR="00F13A8C" w:rsidRPr="000A1915" w:rsidRDefault="00F13A8C" w:rsidP="00F13A8C"/>
    <w:p w:rsidR="00AB606A" w:rsidRDefault="00AB606A" w:rsidP="00F13A8C">
      <w:bookmarkStart w:id="0" w:name="_GoBack"/>
      <w:bookmarkEnd w:id="0"/>
    </w:p>
    <w:sectPr w:rsidR="00AB60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A8C"/>
    <w:rsid w:val="00AB606A"/>
    <w:rsid w:val="00F13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48E61"/>
  <w15:chartTrackingRefBased/>
  <w15:docId w15:val="{8A3C7757-F167-486B-A335-C43A1A8FE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3A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5</Words>
  <Characters>368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rir, Amy</dc:creator>
  <cp:keywords/>
  <dc:description/>
  <cp:lastModifiedBy>Shafrir, Amy</cp:lastModifiedBy>
  <cp:revision>1</cp:revision>
  <dcterms:created xsi:type="dcterms:W3CDTF">2023-12-22T18:33:00Z</dcterms:created>
  <dcterms:modified xsi:type="dcterms:W3CDTF">2023-12-22T18:33:00Z</dcterms:modified>
</cp:coreProperties>
</file>